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D58" w:rsidRDefault="003E0D58" w:rsidP="00CB7B7C">
      <w:pPr>
        <w:rPr>
          <w:lang w:val="en-US"/>
        </w:rPr>
      </w:pPr>
    </w:p>
    <w:p w:rsidR="00CB7B7C" w:rsidRDefault="008259F1" w:rsidP="00CB7B7C">
      <w:pPr>
        <w:rPr>
          <w:lang w:val="en-US"/>
        </w:rPr>
      </w:pPr>
      <w:r>
        <w:rPr>
          <w:lang w:val="en-US"/>
        </w:rPr>
        <w:t>Supplementary Table 2</w:t>
      </w:r>
      <w:r w:rsidR="00CB7B7C">
        <w:rPr>
          <w:lang w:val="en-US"/>
        </w:rPr>
        <w:t xml:space="preserve">. </w:t>
      </w:r>
      <w:proofErr w:type="gramStart"/>
      <w:r w:rsidR="00CB7B7C">
        <w:rPr>
          <w:lang w:val="en-US"/>
        </w:rPr>
        <w:t>The list of 110 diseases with available data for the abundance of frequent and very frequent clinical signs and symptoms.</w:t>
      </w:r>
      <w:proofErr w:type="gramEnd"/>
      <w:r w:rsidR="00CB7B7C">
        <w:rPr>
          <w:lang w:val="en-US"/>
        </w:rPr>
        <w:t xml:space="preserve"> </w:t>
      </w:r>
    </w:p>
    <w:tbl>
      <w:tblPr>
        <w:tblW w:w="8520" w:type="dxa"/>
        <w:tblInd w:w="93" w:type="dxa"/>
        <w:tblLook w:val="04A0"/>
      </w:tblPr>
      <w:tblGrid>
        <w:gridCol w:w="919"/>
        <w:gridCol w:w="7601"/>
      </w:tblGrid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>
              <w:rPr>
                <w:rFonts w:eastAsia="Times New Roman"/>
                <w:color w:val="000000"/>
                <w:kern w:val="0"/>
                <w:lang w:val="en-US" w:eastAsia="ru-RU"/>
              </w:rPr>
              <w:t>No.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r>
              <w:rPr>
                <w:rFonts w:eastAsia="Times New Roman"/>
                <w:kern w:val="0"/>
                <w:lang w:val="en-US" w:eastAsia="ru-RU"/>
              </w:rPr>
              <w:t>Disease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r w:rsidRPr="00CB7B7C">
              <w:rPr>
                <w:rFonts w:eastAsia="Times New Roman"/>
                <w:kern w:val="0"/>
                <w:lang w:eastAsia="ru-RU"/>
              </w:rPr>
              <w:t xml:space="preserve">22q11.2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deletion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3-methylglutaconic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ciduria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7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icardi-Goutières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lbers-Schönberg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osteopetros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lymphoid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cystic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thymic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dysgenes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taxia-pancytopenia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taxia-telangiectasia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kern w:val="0"/>
                <w:lang w:val="en-US" w:eastAsia="ru-RU"/>
              </w:rPr>
              <w:t>Atypical hemolytic-uremic syndrome with I factor anomaly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Autoimmune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enteropath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 and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endocrinopath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-susceptibility to chronic infections syndrome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Autoimmune hemolytic anemia-autoimmune thrombocytopenia-primary immunodeficiency syndrome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utoimmun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lymphoproliferativ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utoimmun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polyendocrinopath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1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utosomal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gammaglobulinemia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Autosomal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 xml:space="preserve"> dominant hyper-</w:t>
            </w: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IgE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 xml:space="preserve"> syndrome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Autosomal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 dominant severe congenital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neutropenia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utosomal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recessiv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malignant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osteopetros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Baraitser-Winter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erebrofrontofacial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Barth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Blau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Bloom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Cartilage-hair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hypoplasia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ernunnos-XLF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deficiency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r w:rsidRPr="00CB7B7C">
              <w:rPr>
                <w:rFonts w:eastAsia="Times New Roman"/>
                <w:kern w:val="0"/>
                <w:lang w:eastAsia="ru-RU"/>
              </w:rPr>
              <w:t xml:space="preserve">CHARGE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hédiak-Higash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Cherubism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hron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anulomatous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diseas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hron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mucocutaneous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andidias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r w:rsidRPr="00CB7B7C">
              <w:rPr>
                <w:rFonts w:eastAsia="Times New Roman"/>
                <w:kern w:val="0"/>
                <w:lang w:eastAsia="ru-RU"/>
              </w:rPr>
              <w:t xml:space="preserve">CINCA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2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ohen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Combined immunodeficiency due to DOCK8 deficiency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Combined immunodeficiency due to partial RAG1 deficiency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Combined immunodeficiency due to ZAP70 deficiency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Combined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immunodeficiency-enteropathy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pectrum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ommon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variabl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immunodeficiency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ycl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neutropenia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yst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fibros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Deafness-lymphedema-leukemia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Deficiency in anterior pituitary function-variable immunodeficiency syndrome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3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Developmental malformations-deafness-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dystonia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 syndrome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Dyskeratosis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congenita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Epidermodysplasia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verruciform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lastRenderedPageBreak/>
              <w:t>4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Familial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cut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necrotizing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encephalopathy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Familial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cold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urticaria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kern w:val="0"/>
                <w:lang w:val="en-US" w:eastAsia="ru-RU"/>
              </w:rPr>
              <w:t xml:space="preserve">Familial infantile bilateral </w:t>
            </w: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striatal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 xml:space="preserve"> necrosis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Familial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Mediterranean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fever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Familial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melanoma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iscell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12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iscell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13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4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iscell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3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iscell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4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iscell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5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iscell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6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iscell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8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Griscelli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9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r w:rsidRPr="00CB7B7C">
              <w:rPr>
                <w:rFonts w:eastAsia="Times New Roman"/>
                <w:kern w:val="0"/>
                <w:lang w:eastAsia="ru-RU"/>
              </w:rPr>
              <w:t xml:space="preserve">H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Hennekam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kern w:val="0"/>
                <w:lang w:val="en-US" w:eastAsia="ru-RU"/>
              </w:rPr>
              <w:t xml:space="preserve">Hepatic </w:t>
            </w: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veno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>-occlusive disease-immunodeficiency syndrome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Hereditary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ngioedema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type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1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5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Hereditar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chron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pancreatit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Hereditary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folate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malabsorption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Hereditar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pulmonar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lveolar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proteinos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Hoyeraal-Hreidarsson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Hyperimmunoglobulinemia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 xml:space="preserve"> D with periodic fever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r w:rsidRPr="00CB7B7C">
              <w:rPr>
                <w:rFonts w:eastAsia="Times New Roman"/>
                <w:kern w:val="0"/>
                <w:lang w:eastAsia="ru-RU"/>
              </w:rPr>
              <w:t xml:space="preserve">ICF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Idiopath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plast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anemia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Idiopath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bronchiectas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Idiopathic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pulmonary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fibrosis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Immune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dysregulation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-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polyendocrinopath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-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enteropath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-X-linked syndrome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6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Immunodeficiency by defective expression of HLA class 2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Immunodeficiency due to interleukin-1 receptor-associated kinase-4 deficiency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Kabuki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LIG4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Lynch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Majeed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Mendelian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 susceptibility to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mycobacterial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 diseases due to partial IRF8 deficiency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Mevalonic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ciduria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Microcephalic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osteodysplastic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 xml:space="preserve"> primordial dwarfism types I and III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MOGS-CDG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7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Muckle-Wells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Multiple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intestinal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tresia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Netherton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Neutrophil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immunodeficiency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Nijmegen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breakage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Omenn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Papillon-Lefèvr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Periodontal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Ehlers-Danlos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Pityriasis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rubra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pilaris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lastRenderedPageBreak/>
              <w:t>8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Primary immunodeficiency syndrome due to p14 deficiency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8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Prolidas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deficiency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Pyogenic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 xml:space="preserve"> arthritis-</w:t>
            </w: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pyoderma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gangrenosum</w:t>
            </w:r>
            <w:proofErr w:type="spellEnd"/>
            <w:r w:rsidRPr="00CB7B7C">
              <w:rPr>
                <w:rFonts w:eastAsia="Times New Roman"/>
                <w:kern w:val="0"/>
                <w:lang w:val="en-US" w:eastAsia="ru-RU"/>
              </w:rPr>
              <w:t>-acne syndrome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Pyogenic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 bacterial infections due to MyD88 deficiency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Reticular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dysgenesis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r w:rsidRPr="00CB7B7C">
              <w:rPr>
                <w:rFonts w:eastAsia="Times New Roman"/>
                <w:kern w:val="0"/>
                <w:lang w:eastAsia="ru-RU"/>
              </w:rPr>
              <w:t xml:space="preserve">RIDDLE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chimke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immuno-osseous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dysplasia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Severe combined immunodeficiency due to adenosine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deaminas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 xml:space="preserve"> deficiency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Severe combined immunodeficiency due to DCLRE1C deficiency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hwachman-Diamond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pondyloenchondrodysplasia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9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T-B+ severe combined immunodeficiency due to gamma chain deficiency</w:t>
            </w:r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val="en-US" w:eastAsia="ru-RU"/>
              </w:rPr>
              <w:t>T-B+ severe combined immunodeficiency due to JAK3 deficiency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1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Tetralogy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of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Fallot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2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Transcobalamin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deficiency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3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Tubular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ggregate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myopathy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4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kern w:val="0"/>
                <w:lang w:val="en-US" w:eastAsia="ru-RU"/>
              </w:rPr>
              <w:t>Tumor necrosis factor receptor 1 associated periodic syndrome</w:t>
            </w:r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5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Vici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6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WHIM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7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Wiskott-Aldrich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syndrome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8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X-linked</w:t>
            </w:r>
            <w:proofErr w:type="spellEnd"/>
            <w:r w:rsidRPr="00CB7B7C">
              <w:rPr>
                <w:rFonts w:eastAsia="Times New Roman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kern w:val="0"/>
                <w:lang w:eastAsia="ru-RU"/>
              </w:rPr>
              <w:t>agammaglobulinemia</w:t>
            </w:r>
            <w:proofErr w:type="spellEnd"/>
          </w:p>
        </w:tc>
      </w:tr>
      <w:tr w:rsidR="00CB7B7C" w:rsidRPr="00CB7B7C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09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X-linked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lymphoproliferative</w:t>
            </w:r>
            <w:proofErr w:type="spellEnd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 xml:space="preserve"> </w:t>
            </w:r>
            <w:proofErr w:type="spellStart"/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disease</w:t>
            </w:r>
            <w:proofErr w:type="spellEnd"/>
          </w:p>
        </w:tc>
      </w:tr>
      <w:tr w:rsidR="00CB7B7C" w:rsidRPr="008259F1" w:rsidTr="00CB7B7C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ru-RU"/>
              </w:rPr>
            </w:pPr>
            <w:r w:rsidRPr="00CB7B7C">
              <w:rPr>
                <w:rFonts w:eastAsia="Times New Roman"/>
                <w:color w:val="000000"/>
                <w:kern w:val="0"/>
                <w:lang w:eastAsia="ru-RU"/>
              </w:rPr>
              <w:t>110</w:t>
            </w:r>
          </w:p>
        </w:tc>
        <w:tc>
          <w:tcPr>
            <w:tcW w:w="7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7B7C" w:rsidRPr="00CB7B7C" w:rsidRDefault="00CB7B7C" w:rsidP="00CB7B7C">
            <w:pPr>
              <w:spacing w:after="0" w:line="240" w:lineRule="auto"/>
              <w:rPr>
                <w:rFonts w:eastAsia="Times New Roman"/>
                <w:kern w:val="0"/>
                <w:lang w:val="en-US" w:eastAsia="ru-RU"/>
              </w:rPr>
            </w:pPr>
            <w:r w:rsidRPr="00CB7B7C">
              <w:rPr>
                <w:rFonts w:eastAsia="Times New Roman"/>
                <w:kern w:val="0"/>
                <w:lang w:val="en-US" w:eastAsia="ru-RU"/>
              </w:rPr>
              <w:t xml:space="preserve">X-linked severe congenital </w:t>
            </w:r>
            <w:proofErr w:type="spellStart"/>
            <w:r w:rsidRPr="00CB7B7C">
              <w:rPr>
                <w:rFonts w:eastAsia="Times New Roman"/>
                <w:kern w:val="0"/>
                <w:lang w:val="en-US" w:eastAsia="ru-RU"/>
              </w:rPr>
              <w:t>neutropenia</w:t>
            </w:r>
            <w:proofErr w:type="spellEnd"/>
          </w:p>
        </w:tc>
      </w:tr>
    </w:tbl>
    <w:p w:rsidR="00CB7B7C" w:rsidRPr="00CB7B7C" w:rsidRDefault="00CB7B7C" w:rsidP="00CB7B7C">
      <w:pPr>
        <w:rPr>
          <w:lang w:val="en-US"/>
        </w:rPr>
      </w:pPr>
    </w:p>
    <w:sectPr w:rsidR="00CB7B7C" w:rsidRPr="00CB7B7C" w:rsidSect="003E0D5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characterSpacingControl w:val="doNotCompress"/>
  <w:compat/>
  <w:rsids>
    <w:rsidRoot w:val="00CB7B7C"/>
    <w:rsid w:val="00290B12"/>
    <w:rsid w:val="003E0D58"/>
    <w:rsid w:val="008259F1"/>
    <w:rsid w:val="00B91ECC"/>
    <w:rsid w:val="00CB7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kern w:val="26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D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8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50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uba</dc:creator>
  <cp:lastModifiedBy>lyuba</cp:lastModifiedBy>
  <cp:revision>2</cp:revision>
  <dcterms:created xsi:type="dcterms:W3CDTF">2019-07-08T09:09:00Z</dcterms:created>
  <dcterms:modified xsi:type="dcterms:W3CDTF">2019-07-09T13:35:00Z</dcterms:modified>
</cp:coreProperties>
</file>